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B1826" w14:textId="12EE0063" w:rsidR="00AC4EC9" w:rsidRPr="008A22A7" w:rsidRDefault="00AC4EC9" w:rsidP="00AC4EC9">
      <w:pPr>
        <w:widowControl/>
        <w:tabs>
          <w:tab w:val="left" w:pos="7417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E0C2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</w:t>
      </w:r>
      <w:r w:rsidR="00531DB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Pr="008A22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Primer</w:t>
      </w:r>
      <w:r w:rsidRPr="008A22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ed in this study</w:t>
      </w:r>
      <w:r w:rsidR="00C2462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Style w:val="2"/>
        <w:tblW w:w="850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236"/>
      </w:tblGrid>
      <w:tr w:rsidR="0099194A" w:rsidRPr="0099194A" w14:paraId="4A12DD78" w14:textId="77777777" w:rsidTr="0099194A"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B3E226B" w14:textId="77777777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6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9BB1B4A" w14:textId="77777777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9194A">
              <w:rPr>
                <w:rFonts w:ascii="Times New Roman" w:eastAsia="宋体" w:hAnsi="Times New Roman"/>
                <w:sz w:val="24"/>
                <w:szCs w:val="24"/>
              </w:rPr>
              <w:t>Sequence (5’ to 3’)</w:t>
            </w:r>
          </w:p>
        </w:tc>
      </w:tr>
      <w:tr w:rsidR="0099194A" w:rsidRPr="0099194A" w14:paraId="3D26E2B6" w14:textId="77777777" w:rsidTr="0099194A"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0C71A89" w14:textId="4C2C9A03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SM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Forward</w:t>
            </w:r>
          </w:p>
        </w:tc>
        <w:tc>
          <w:tcPr>
            <w:tcW w:w="6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51E0BA" w14:textId="2D4E4489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9194A">
              <w:rPr>
                <w:rFonts w:ascii="Times New Roman" w:eastAsia="宋体" w:hAnsi="Times New Roman"/>
                <w:sz w:val="24"/>
                <w:szCs w:val="24"/>
              </w:rPr>
              <w:t>ctggagctcctcggcttatg</w:t>
            </w:r>
          </w:p>
        </w:tc>
      </w:tr>
      <w:tr w:rsidR="0099194A" w:rsidRPr="0099194A" w14:paraId="0B70DAD9" w14:textId="77777777" w:rsidTr="0099194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4413A" w14:textId="0E56DBDB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SM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Reverse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44D71C98" w14:textId="6E6B8E9F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9194A">
              <w:rPr>
                <w:rFonts w:ascii="Times New Roman" w:eastAsia="宋体" w:hAnsi="Times New Roman"/>
                <w:sz w:val="24"/>
                <w:szCs w:val="24"/>
              </w:rPr>
              <w:t>catcgtgttcagtctggcct</w:t>
            </w:r>
          </w:p>
        </w:tc>
      </w:tr>
      <w:tr w:rsidR="0099194A" w:rsidRPr="0099194A" w14:paraId="26201098" w14:textId="77777777" w:rsidTr="0099194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16638A" w14:textId="04502245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NCAPG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Forward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4BF58C9C" w14:textId="07C07E37" w:rsidR="0099194A" w:rsidRPr="0099194A" w:rsidRDefault="00075A50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A50">
              <w:rPr>
                <w:rFonts w:ascii="Times New Roman" w:eastAsia="宋体" w:hAnsi="Times New Roman"/>
                <w:sz w:val="24"/>
                <w:szCs w:val="24"/>
              </w:rPr>
              <w:t>gcccctgcatcttctccttt</w:t>
            </w:r>
          </w:p>
        </w:tc>
      </w:tr>
      <w:tr w:rsidR="0099194A" w:rsidRPr="0099194A" w14:paraId="72145AAC" w14:textId="77777777" w:rsidTr="0099194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D04424" w14:textId="4AA75BA6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NCAPG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Reverse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77D2EE7E" w14:textId="71FDB5F7" w:rsidR="0099194A" w:rsidRPr="0099194A" w:rsidRDefault="00075A50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A50">
              <w:rPr>
                <w:rFonts w:ascii="Times New Roman" w:eastAsia="宋体" w:hAnsi="Times New Roman"/>
                <w:sz w:val="24"/>
                <w:szCs w:val="24"/>
              </w:rPr>
              <w:t>cagcagtctgacacctcctg</w:t>
            </w:r>
          </w:p>
        </w:tc>
      </w:tr>
      <w:tr w:rsidR="0099194A" w:rsidRPr="0099194A" w14:paraId="418ED94F" w14:textId="77777777" w:rsidTr="0099194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749AD4" w14:textId="6FDD5F19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NCAPH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Forward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19648D56" w14:textId="5E45F882" w:rsidR="0099194A" w:rsidRPr="0099194A" w:rsidRDefault="00075A50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A50">
              <w:rPr>
                <w:rFonts w:ascii="Times New Roman" w:eastAsia="宋体" w:hAnsi="Times New Roman"/>
                <w:sz w:val="24"/>
                <w:szCs w:val="24"/>
              </w:rPr>
              <w:t>acgatgaacctgaccacacc</w:t>
            </w:r>
          </w:p>
        </w:tc>
      </w:tr>
      <w:tr w:rsidR="0099194A" w:rsidRPr="0099194A" w14:paraId="3E8E38AE" w14:textId="77777777" w:rsidTr="0099194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816B57" w14:textId="1131DF94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NCAPH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Reverse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1BFFC751" w14:textId="1F445CD1" w:rsidR="0099194A" w:rsidRPr="0099194A" w:rsidRDefault="00075A50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A50">
              <w:rPr>
                <w:rFonts w:ascii="Times New Roman" w:eastAsia="宋体" w:hAnsi="Times New Roman"/>
                <w:sz w:val="24"/>
                <w:szCs w:val="24"/>
              </w:rPr>
              <w:t>tcatcactgtcagcagcctg</w:t>
            </w:r>
          </w:p>
        </w:tc>
      </w:tr>
      <w:tr w:rsidR="0099194A" w:rsidRPr="0099194A" w14:paraId="354A6E18" w14:textId="77777777" w:rsidTr="0099194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6A0A61" w14:textId="5D49BCBB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9194A">
              <w:rPr>
                <w:rFonts w:ascii="Times New Roman" w:eastAsia="宋体" w:hAnsi="Times New Roman"/>
                <w:sz w:val="24"/>
                <w:szCs w:val="24"/>
              </w:rPr>
              <w:t>NCAPD2-Forward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2A1CFE09" w14:textId="04934729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9194A">
              <w:rPr>
                <w:rFonts w:ascii="Times New Roman" w:eastAsia="宋体" w:hAnsi="Times New Roman"/>
                <w:sz w:val="24"/>
                <w:szCs w:val="24"/>
              </w:rPr>
              <w:t>gacctggcctactgtgtgtc</w:t>
            </w:r>
          </w:p>
        </w:tc>
      </w:tr>
      <w:tr w:rsidR="0099194A" w:rsidRPr="0099194A" w14:paraId="5DF9047C" w14:textId="77777777" w:rsidTr="0099194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01E88C" w14:textId="70DA37C2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9194A">
              <w:rPr>
                <w:rFonts w:ascii="Times New Roman" w:eastAsia="宋体" w:hAnsi="Times New Roman"/>
                <w:sz w:val="24"/>
                <w:szCs w:val="24"/>
              </w:rPr>
              <w:t>NCAPD2-Reverse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2E43113C" w14:textId="211DB475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9194A">
              <w:rPr>
                <w:rFonts w:ascii="Times New Roman" w:eastAsia="宋体" w:hAnsi="Times New Roman"/>
                <w:sz w:val="24"/>
                <w:szCs w:val="24"/>
              </w:rPr>
              <w:t>ctaggatctgtgcctgcgag</w:t>
            </w:r>
          </w:p>
        </w:tc>
      </w:tr>
      <w:tr w:rsidR="0099194A" w:rsidRPr="0099194A" w14:paraId="16B844BF" w14:textId="77777777" w:rsidTr="0099194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4AD968" w14:textId="702F6379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9194A">
              <w:rPr>
                <w:rFonts w:ascii="Times New Roman" w:eastAsia="宋体" w:hAnsi="Times New Roman"/>
                <w:sz w:val="24"/>
                <w:szCs w:val="24"/>
              </w:rPr>
              <w:t>NCAP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Forward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2683509C" w14:textId="4F25D990" w:rsidR="0099194A" w:rsidRPr="0099194A" w:rsidRDefault="00075A50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A50">
              <w:rPr>
                <w:rFonts w:ascii="Times New Roman" w:eastAsia="宋体" w:hAnsi="Times New Roman"/>
                <w:sz w:val="24"/>
                <w:szCs w:val="24"/>
              </w:rPr>
              <w:t>aaatgatgcccccgaccatt</w:t>
            </w:r>
          </w:p>
        </w:tc>
      </w:tr>
      <w:tr w:rsidR="0099194A" w:rsidRPr="0099194A" w14:paraId="076DA79E" w14:textId="77777777" w:rsidTr="00AD124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27B5DA" w14:textId="020D9368" w:rsidR="0099194A" w:rsidRPr="0099194A" w:rsidRDefault="0099194A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9194A">
              <w:rPr>
                <w:rFonts w:ascii="Times New Roman" w:eastAsia="宋体" w:hAnsi="Times New Roman"/>
                <w:sz w:val="24"/>
                <w:szCs w:val="24"/>
              </w:rPr>
              <w:t>NCAP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G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2-Reverse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4A7862A8" w14:textId="6BA24396" w:rsidR="0099194A" w:rsidRPr="0099194A" w:rsidRDefault="00075A50" w:rsidP="0099194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A50">
              <w:rPr>
                <w:rFonts w:ascii="Times New Roman" w:eastAsia="宋体" w:hAnsi="Times New Roman"/>
                <w:sz w:val="24"/>
                <w:szCs w:val="24"/>
              </w:rPr>
              <w:t>cctctggaggctctctcact</w:t>
            </w:r>
          </w:p>
        </w:tc>
      </w:tr>
      <w:tr w:rsidR="00AD1245" w:rsidRPr="0099194A" w14:paraId="3AD0A375" w14:textId="77777777" w:rsidTr="00AD124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606A95" w14:textId="2792C202" w:rsidR="00AD1245" w:rsidRPr="0099194A" w:rsidRDefault="00AD1245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Forward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2EE5A3FB" w14:textId="2D6F51AC" w:rsidR="00AD1245" w:rsidRPr="00075A50" w:rsidRDefault="00AD1245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AD1245">
              <w:rPr>
                <w:rFonts w:ascii="Times New Roman" w:eastAsia="宋体" w:hAnsi="Times New Roman"/>
                <w:sz w:val="24"/>
                <w:szCs w:val="24"/>
              </w:rPr>
              <w:t>gcatccagctcattgccaag</w:t>
            </w:r>
          </w:p>
        </w:tc>
      </w:tr>
      <w:tr w:rsidR="00AD1245" w:rsidRPr="0099194A" w14:paraId="33BB63C2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0B01F2" w14:textId="08294531" w:rsidR="00AD1245" w:rsidRPr="0099194A" w:rsidRDefault="00AD1245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Reverse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0A5681BA" w14:textId="62F09240" w:rsidR="00AD1245" w:rsidRPr="00075A50" w:rsidRDefault="00AD1245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AD1245">
              <w:rPr>
                <w:rFonts w:ascii="Times New Roman" w:eastAsia="宋体" w:hAnsi="Times New Roman"/>
                <w:sz w:val="24"/>
                <w:szCs w:val="24"/>
              </w:rPr>
              <w:t>gttcttgctccaggctgagt</w:t>
            </w:r>
          </w:p>
        </w:tc>
      </w:tr>
      <w:tr w:rsidR="008542A9" w:rsidRPr="0099194A" w14:paraId="1AAA5D1E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932C33" w14:textId="5CE68A1E" w:rsidR="008542A9" w:rsidRDefault="008542A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HNF1A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Forward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57134E29" w14:textId="5A857A4C" w:rsidR="008542A9" w:rsidRPr="00757F06" w:rsidRDefault="00E1047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E10479">
              <w:rPr>
                <w:rFonts w:ascii="Times New Roman" w:eastAsia="宋体" w:hAnsi="Times New Roman"/>
                <w:sz w:val="24"/>
                <w:szCs w:val="24"/>
              </w:rPr>
              <w:t>agacgctagtggaggagtgcaa</w:t>
            </w:r>
          </w:p>
        </w:tc>
      </w:tr>
      <w:tr w:rsidR="008542A9" w:rsidRPr="0099194A" w14:paraId="5842A372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46E840" w14:textId="363DE64D" w:rsidR="008542A9" w:rsidRDefault="008542A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HNF1A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Reverse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1748A084" w14:textId="0CE501E2" w:rsidR="008542A9" w:rsidRPr="00757F06" w:rsidRDefault="00E1047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E10479">
              <w:rPr>
                <w:rFonts w:ascii="Times New Roman" w:eastAsia="宋体" w:hAnsi="Times New Roman"/>
                <w:sz w:val="24"/>
                <w:szCs w:val="24"/>
              </w:rPr>
              <w:t>ggcaaaccagttgtagacacgc</w:t>
            </w:r>
          </w:p>
        </w:tc>
      </w:tr>
      <w:tr w:rsidR="008542A9" w:rsidRPr="0099194A" w14:paraId="52AC98D4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77BA72" w14:textId="27332D9E" w:rsidR="008542A9" w:rsidRDefault="008542A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SP1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Forward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353879FC" w14:textId="2777743D" w:rsidR="008542A9" w:rsidRPr="00757F06" w:rsidRDefault="00E1047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E10479">
              <w:rPr>
                <w:rFonts w:ascii="Times New Roman" w:eastAsia="宋体" w:hAnsi="Times New Roman"/>
                <w:sz w:val="24"/>
                <w:szCs w:val="24"/>
              </w:rPr>
              <w:t>acgcttcacacgttcggatgag</w:t>
            </w:r>
          </w:p>
        </w:tc>
      </w:tr>
      <w:tr w:rsidR="008542A9" w:rsidRPr="0099194A" w14:paraId="1744A89D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2560F9" w14:textId="77A365E1" w:rsidR="008542A9" w:rsidRDefault="008542A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SP1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Reverse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0E060042" w14:textId="5D0326FC" w:rsidR="008542A9" w:rsidRPr="00757F06" w:rsidRDefault="00E1047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E10479">
              <w:rPr>
                <w:rFonts w:ascii="Times New Roman" w:eastAsia="宋体" w:hAnsi="Times New Roman"/>
                <w:sz w:val="24"/>
                <w:szCs w:val="24"/>
              </w:rPr>
              <w:t>tgacaggtggtcactcctcatg</w:t>
            </w:r>
          </w:p>
        </w:tc>
      </w:tr>
      <w:tr w:rsidR="008542A9" w:rsidRPr="0099194A" w14:paraId="6F6734F8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B68F4D" w14:textId="22E0165F" w:rsidR="008542A9" w:rsidRDefault="008542A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YY1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Forward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2EA447E7" w14:textId="23267ACE" w:rsidR="008542A9" w:rsidRPr="00757F06" w:rsidRDefault="00E1047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E10479">
              <w:rPr>
                <w:rFonts w:ascii="Times New Roman" w:eastAsia="宋体" w:hAnsi="Times New Roman"/>
                <w:sz w:val="24"/>
                <w:szCs w:val="24"/>
              </w:rPr>
              <w:t>ggaggaatacctggcattgacc</w:t>
            </w:r>
          </w:p>
        </w:tc>
      </w:tr>
      <w:tr w:rsidR="008542A9" w:rsidRPr="0099194A" w14:paraId="73EFC44C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6B33D2" w14:textId="28244FBE" w:rsidR="008542A9" w:rsidRDefault="008542A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YY1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Reverse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21AFE4F8" w14:textId="431EBD7C" w:rsidR="008542A9" w:rsidRPr="00757F06" w:rsidRDefault="00E1047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E10479">
              <w:rPr>
                <w:rFonts w:ascii="Times New Roman" w:eastAsia="宋体" w:hAnsi="Times New Roman"/>
                <w:sz w:val="24"/>
                <w:szCs w:val="24"/>
              </w:rPr>
              <w:t>ccctgaacatctttgtgcagcc</w:t>
            </w:r>
          </w:p>
        </w:tc>
      </w:tr>
      <w:tr w:rsidR="008542A9" w:rsidRPr="0099194A" w14:paraId="2FC3E7C8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721625" w14:textId="22970271" w:rsidR="008542A9" w:rsidRDefault="008542A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GATA2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Forward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5BC85724" w14:textId="5D78FA9D" w:rsidR="008542A9" w:rsidRPr="00E10479" w:rsidRDefault="00E10479" w:rsidP="00E10479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E10479">
              <w:rPr>
                <w:rFonts w:ascii="Times New Roman" w:eastAsia="宋体" w:hAnsi="Times New Roman"/>
                <w:sz w:val="24"/>
                <w:szCs w:val="24"/>
              </w:rPr>
              <w:t>cagcaaggctcgttcctgttca</w:t>
            </w:r>
          </w:p>
        </w:tc>
      </w:tr>
      <w:tr w:rsidR="008542A9" w:rsidRPr="0099194A" w14:paraId="0455A142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170AB4" w14:textId="4AA20310" w:rsidR="008542A9" w:rsidRDefault="008542A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GATA2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Reverse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710267D1" w14:textId="12859C8D" w:rsidR="008542A9" w:rsidRPr="00E10479" w:rsidRDefault="00E10479" w:rsidP="00E10479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E10479">
              <w:rPr>
                <w:rFonts w:ascii="Times New Roman" w:eastAsia="宋体" w:hAnsi="Times New Roman"/>
                <w:sz w:val="24"/>
                <w:szCs w:val="24"/>
              </w:rPr>
              <w:t>atgagtggtcggttctgcccat</w:t>
            </w:r>
          </w:p>
        </w:tc>
      </w:tr>
      <w:tr w:rsidR="008542A9" w:rsidRPr="0099194A" w14:paraId="1715E6BB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093B4" w14:textId="29431FC9" w:rsidR="008542A9" w:rsidRDefault="008542A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MAZ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Forward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579F5893" w14:textId="3191AC38" w:rsidR="008542A9" w:rsidRPr="00757F06" w:rsidRDefault="00E1047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E10479">
              <w:rPr>
                <w:rFonts w:ascii="Times New Roman" w:eastAsia="宋体" w:hAnsi="Times New Roman"/>
                <w:sz w:val="24"/>
                <w:szCs w:val="24"/>
              </w:rPr>
              <w:t>ggatcacctcaacagtcacgtc</w:t>
            </w:r>
          </w:p>
        </w:tc>
      </w:tr>
      <w:tr w:rsidR="008542A9" w:rsidRPr="0099194A" w14:paraId="162AA691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154E50" w14:textId="207B8576" w:rsidR="008542A9" w:rsidRDefault="008542A9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MAZ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>-Reverse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036A0ABD" w14:textId="0BC33130" w:rsidR="008542A9" w:rsidRPr="00E10479" w:rsidRDefault="00E10479" w:rsidP="00E10479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E10479">
              <w:rPr>
                <w:rFonts w:ascii="Times New Roman" w:eastAsia="宋体" w:hAnsi="Times New Roman"/>
                <w:sz w:val="24"/>
                <w:szCs w:val="24"/>
              </w:rPr>
              <w:t>ggcactttctcctcgtgtcgta</w:t>
            </w:r>
          </w:p>
        </w:tc>
      </w:tr>
      <w:tr w:rsidR="00757F06" w:rsidRPr="0099194A" w14:paraId="317518AD" w14:textId="77777777" w:rsidTr="00757F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DC6868" w14:textId="0B3C88AB" w:rsidR="00757F06" w:rsidRDefault="00757F06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GAPDH-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14:paraId="609E3C1D" w14:textId="08EFB9AD" w:rsidR="00757F06" w:rsidRPr="00AD1245" w:rsidRDefault="00757F06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57F06">
              <w:rPr>
                <w:rFonts w:ascii="Times New Roman" w:eastAsia="宋体" w:hAnsi="Times New Roman"/>
                <w:sz w:val="24"/>
                <w:szCs w:val="24"/>
              </w:rPr>
              <w:t>acaactttggtatcgtggaagg</w:t>
            </w:r>
          </w:p>
        </w:tc>
      </w:tr>
      <w:tr w:rsidR="00757F06" w:rsidRPr="0099194A" w14:paraId="1AEFB00B" w14:textId="77777777" w:rsidTr="0099194A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F32AA5" w14:textId="38A1F275" w:rsidR="00757F06" w:rsidRDefault="00757F06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GAPDH-</w:t>
            </w:r>
            <w:r w:rsidRPr="0099194A">
              <w:rPr>
                <w:rFonts w:ascii="Times New Roman" w:eastAsia="宋体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B7E598" w14:textId="42E658DC" w:rsidR="00757F06" w:rsidRPr="00AD1245" w:rsidRDefault="00757F06" w:rsidP="00AD1245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57F06">
              <w:rPr>
                <w:rFonts w:ascii="Times New Roman" w:eastAsia="宋体" w:hAnsi="Times New Roman"/>
                <w:sz w:val="24"/>
                <w:szCs w:val="24"/>
              </w:rPr>
              <w:t>gccatcacgccacagtttc</w:t>
            </w:r>
          </w:p>
        </w:tc>
      </w:tr>
    </w:tbl>
    <w:p w14:paraId="1D5AAC1C" w14:textId="77777777" w:rsidR="00DB3F21" w:rsidRPr="0099194A" w:rsidRDefault="00DB3F21"/>
    <w:sectPr w:rsidR="00DB3F21" w:rsidRPr="00991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644"/>
    <w:rsid w:val="00075A50"/>
    <w:rsid w:val="003F3736"/>
    <w:rsid w:val="004B6EE5"/>
    <w:rsid w:val="00531DBE"/>
    <w:rsid w:val="005A0153"/>
    <w:rsid w:val="005E0C2E"/>
    <w:rsid w:val="00757F06"/>
    <w:rsid w:val="008542A9"/>
    <w:rsid w:val="008670F5"/>
    <w:rsid w:val="00884644"/>
    <w:rsid w:val="0099194A"/>
    <w:rsid w:val="00AC4EC9"/>
    <w:rsid w:val="00AD1245"/>
    <w:rsid w:val="00BA363E"/>
    <w:rsid w:val="00C2462C"/>
    <w:rsid w:val="00C35B07"/>
    <w:rsid w:val="00DB3F21"/>
    <w:rsid w:val="00E10479"/>
    <w:rsid w:val="00E8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681D3"/>
  <w15:chartTrackingRefBased/>
  <w15:docId w15:val="{5DC580A8-0044-47B5-AE40-DD57940AB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E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99194A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东 庄</dc:creator>
  <cp:keywords/>
  <dc:description/>
  <cp:lastModifiedBy>源东 庄</cp:lastModifiedBy>
  <cp:revision>9</cp:revision>
  <dcterms:created xsi:type="dcterms:W3CDTF">2023-09-04T11:09:00Z</dcterms:created>
  <dcterms:modified xsi:type="dcterms:W3CDTF">2024-12-27T00:04:00Z</dcterms:modified>
</cp:coreProperties>
</file>